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AA1AE2" w14:textId="25021EF1" w:rsidR="0027647B" w:rsidRPr="001E236F" w:rsidRDefault="0027647B" w:rsidP="0027647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0C2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16A51">
        <w:rPr>
          <w:rFonts w:ascii="Times New Roman" w:hAnsi="Times New Roman" w:cs="Times New Roman"/>
          <w:b/>
          <w:bCs/>
          <w:sz w:val="24"/>
          <w:szCs w:val="24"/>
        </w:rPr>
        <w:t>Figure 1 and Supplementary Figure 2</w:t>
      </w:r>
      <w:r w:rsidRPr="00C60C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D62A8B" w14:textId="77777777" w:rsidR="0027647B" w:rsidRDefault="0027647B" w:rsidP="0027647B">
      <w:pPr>
        <w:rPr>
          <w:rFonts w:ascii="Times New Roman" w:hAnsi="Times New Roman" w:cs="Times New Roman"/>
          <w:sz w:val="20"/>
          <w:szCs w:val="20"/>
        </w:rPr>
      </w:pPr>
      <w:r w:rsidRPr="00C60C22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8EAA04B" wp14:editId="78C76782">
            <wp:simplePos x="0" y="0"/>
            <wp:positionH relativeFrom="margin">
              <wp:align>left</wp:align>
            </wp:positionH>
            <wp:positionV relativeFrom="paragraph">
              <wp:posOffset>829945</wp:posOffset>
            </wp:positionV>
            <wp:extent cx="7498080" cy="4819650"/>
            <wp:effectExtent l="0" t="0" r="7620" b="0"/>
            <wp:wrapSquare wrapText="bothSides"/>
            <wp:docPr id="605931911" name="Picture 13" descr="A group of multiple colored pap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931911" name="Picture 13" descr="A group of multiple colored pap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808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60C22">
        <w:rPr>
          <w:rFonts w:ascii="Times New Roman" w:hAnsi="Times New Roman" w:cs="Times New Roman"/>
          <w:b/>
          <w:bCs/>
          <w:sz w:val="20"/>
          <w:szCs w:val="20"/>
        </w:rPr>
        <w:t>Supplementary Figure 1.</w:t>
      </w:r>
      <w:r w:rsidRPr="00C60C22">
        <w:rPr>
          <w:rFonts w:ascii="Times New Roman" w:hAnsi="Times New Roman" w:cs="Times New Roman"/>
          <w:sz w:val="20"/>
          <w:szCs w:val="20"/>
        </w:rPr>
        <w:t xml:space="preserve"> </w:t>
      </w:r>
      <w:r w:rsidRPr="00C60C22">
        <w:rPr>
          <w:rFonts w:ascii="Times New Roman" w:hAnsi="Times New Roman" w:cs="Times New Roman"/>
          <w:b/>
          <w:bCs/>
          <w:sz w:val="20"/>
          <w:szCs w:val="20"/>
        </w:rPr>
        <w:t xml:space="preserve">Sequence plot showing </w:t>
      </w:r>
      <w:r w:rsidRPr="00C60C22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mpylobacter</w:t>
      </w:r>
      <w:r w:rsidRPr="00C60C22">
        <w:rPr>
          <w:rFonts w:ascii="Times New Roman" w:hAnsi="Times New Roman" w:cs="Times New Roman"/>
          <w:b/>
          <w:bCs/>
          <w:sz w:val="20"/>
          <w:szCs w:val="20"/>
        </w:rPr>
        <w:t xml:space="preserve"> positive samples by TAC across follow-up.</w:t>
      </w:r>
      <w:r w:rsidRPr="00C60C22">
        <w:rPr>
          <w:rFonts w:ascii="Times New Roman" w:hAnsi="Times New Roman" w:cs="Times New Roman"/>
          <w:sz w:val="20"/>
          <w:szCs w:val="20"/>
        </w:rPr>
        <w:t xml:space="preserve">  Each child is represented on the vertical axis. The </w:t>
      </w:r>
      <w:r w:rsidRPr="00C60C22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mpylobacter</w:t>
      </w:r>
      <w:r w:rsidRPr="00C60C22">
        <w:rPr>
          <w:rFonts w:ascii="Times New Roman" w:hAnsi="Times New Roman" w:cs="Times New Roman"/>
          <w:sz w:val="20"/>
          <w:szCs w:val="20"/>
        </w:rPr>
        <w:t xml:space="preserve"> status is positive if the corresponding child month is positive, gray if negative, and white if no sample was obtained that month.  Plots are organized by density of child-infection months, and towards the bottom of each counties figure, there is a subset of children that are infected for the majority of their first 24 months of life.     </w:t>
      </w:r>
    </w:p>
    <w:p w14:paraId="5D2AD330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4EF4B739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1D25D6EF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4FB33E67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2A6DDC5F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53ABF204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06706490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20CEAB60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33914B28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67FD09BB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716B40B8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3A9EC15D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776CE3A0" w14:textId="77777777" w:rsidR="0027647B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27655EF9" w14:textId="77777777" w:rsidR="0027647B" w:rsidRPr="001E236F" w:rsidRDefault="0027647B" w:rsidP="0027647B">
      <w:pPr>
        <w:rPr>
          <w:rFonts w:ascii="Times New Roman" w:hAnsi="Times New Roman" w:cs="Times New Roman"/>
          <w:sz w:val="20"/>
          <w:szCs w:val="20"/>
        </w:rPr>
      </w:pPr>
    </w:p>
    <w:p w14:paraId="76F93505" w14:textId="77777777" w:rsidR="0027647B" w:rsidRDefault="0027647B" w:rsidP="0027647B">
      <w:pPr>
        <w:tabs>
          <w:tab w:val="left" w:pos="88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5173F45B" w14:textId="77777777" w:rsidR="0027647B" w:rsidRDefault="0027647B" w:rsidP="0027647B">
      <w:pPr>
        <w:tabs>
          <w:tab w:val="left" w:pos="887"/>
        </w:tabs>
        <w:rPr>
          <w:rFonts w:ascii="Times New Roman" w:hAnsi="Times New Roman" w:cs="Times New Roman"/>
          <w:sz w:val="20"/>
          <w:szCs w:val="20"/>
        </w:rPr>
      </w:pPr>
    </w:p>
    <w:p w14:paraId="6872247E" w14:textId="77777777" w:rsidR="0027647B" w:rsidRDefault="0027647B" w:rsidP="0027647B">
      <w:pPr>
        <w:tabs>
          <w:tab w:val="left" w:pos="887"/>
        </w:tabs>
        <w:rPr>
          <w:rFonts w:ascii="Times New Roman" w:hAnsi="Times New Roman" w:cs="Times New Roman"/>
          <w:sz w:val="20"/>
          <w:szCs w:val="20"/>
        </w:rPr>
      </w:pPr>
    </w:p>
    <w:p w14:paraId="7DEEE304" w14:textId="77777777" w:rsidR="0027647B" w:rsidRDefault="0027647B" w:rsidP="0027647B">
      <w:pPr>
        <w:tabs>
          <w:tab w:val="left" w:pos="887"/>
        </w:tabs>
        <w:rPr>
          <w:rFonts w:ascii="Times New Roman" w:hAnsi="Times New Roman" w:cs="Times New Roman"/>
          <w:sz w:val="20"/>
          <w:szCs w:val="20"/>
        </w:rPr>
      </w:pPr>
    </w:p>
    <w:p w14:paraId="50880A36" w14:textId="77777777" w:rsidR="0027647B" w:rsidRDefault="0027647B" w:rsidP="0027647B">
      <w:pPr>
        <w:tabs>
          <w:tab w:val="left" w:pos="887"/>
        </w:tabs>
        <w:rPr>
          <w:rFonts w:ascii="Times New Roman" w:hAnsi="Times New Roman" w:cs="Times New Roman"/>
          <w:sz w:val="20"/>
          <w:szCs w:val="20"/>
        </w:rPr>
      </w:pPr>
    </w:p>
    <w:p w14:paraId="2EA8F60E" w14:textId="31DC7ACA" w:rsidR="0027647B" w:rsidRPr="00A806C6" w:rsidRDefault="0027647B" w:rsidP="0027647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E236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E236F">
        <w:rPr>
          <w:rFonts w:ascii="Times New Roman" w:hAnsi="Times New Roman" w:cs="Times New Roman"/>
          <w:b/>
          <w:bCs/>
          <w:sz w:val="20"/>
          <w:szCs w:val="20"/>
        </w:rPr>
        <w:t xml:space="preserve">. Distribution of the cumulative duration of days for which children were positive for Campylobacter spp. by qPCR and ELISA across the eight MAL-ED study sites. </w:t>
      </w:r>
      <w:r w:rsidRPr="001E236F">
        <w:rPr>
          <w:rFonts w:ascii="Times New Roman" w:hAnsi="Times New Roman" w:cs="Times New Roman"/>
          <w:sz w:val="20"/>
          <w:szCs w:val="20"/>
        </w:rPr>
        <w:t>The average cumulative duration of days in which children across all eight MAL-ED study sites were positive for Campylobacter spp. was 150 days (median 114 days, IQR: 28-236 days) by qPCR.</w:t>
      </w:r>
      <w:r w:rsidRPr="001E23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6051DF4" w14:textId="175EFB54" w:rsidR="0027647B" w:rsidRPr="00A806C6" w:rsidRDefault="0027647B" w:rsidP="00A806C6">
      <w:pPr>
        <w:rPr>
          <w:rFonts w:ascii="Arial" w:hAnsi="Arial" w:cs="Arial"/>
          <w:b/>
          <w:bCs/>
        </w:rPr>
        <w:sectPr w:rsidR="0027647B" w:rsidRPr="00A806C6" w:rsidSect="00274F9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1131BD2" wp14:editId="051F48C5">
            <wp:extent cx="8229600" cy="3845560"/>
            <wp:effectExtent l="0" t="0" r="0" b="2540"/>
            <wp:docPr id="1683392444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392444" name="Picture 3" descr="A graph of different colore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215A" w14:textId="60FE1CB9" w:rsidR="0027647B" w:rsidRDefault="00EB1CEA" w:rsidP="00A806C6">
      <w:pPr>
        <w:rPr>
          <w:rFonts w:ascii="Times New Roman" w:hAnsi="Times New Roman" w:cs="Times New Roman"/>
          <w:b/>
          <w:bCs/>
        </w:rPr>
      </w:pPr>
      <w:r w:rsidRPr="00EB1CEA">
        <w:rPr>
          <w:rFonts w:ascii="Times New Roman" w:hAnsi="Times New Roman" w:cs="Times New Roman"/>
          <w:b/>
          <w:bCs/>
        </w:rPr>
        <w:lastRenderedPageBreak/>
        <w:t>Supplementary Table 1.</w:t>
      </w:r>
      <w:r w:rsidRPr="00EB1CEA">
        <w:rPr>
          <w:rFonts w:ascii="Times New Roman" w:hAnsi="Times New Roman" w:cs="Times New Roman"/>
        </w:rPr>
        <w:t xml:space="preserve"> </w:t>
      </w:r>
      <w:bookmarkStart w:id="0" w:name="_Hlk164929061"/>
      <w:r w:rsidRPr="00EB1CEA">
        <w:rPr>
          <w:rFonts w:ascii="Times New Roman" w:hAnsi="Times New Roman" w:cs="Times New Roman"/>
        </w:rPr>
        <w:t>Unadjusted and Adjusted associations between the occurrence of persistence episodes and sociodemographic and household characteristics, across the eight MAL-ED sites</w:t>
      </w:r>
      <w:bookmarkEnd w:id="0"/>
      <w:r w:rsidRPr="00EB1CEA">
        <w:rPr>
          <w:rFonts w:ascii="Times New Roman" w:hAnsi="Times New Roman" w:cs="Times New Roman"/>
        </w:rPr>
        <w:t>, without multiple imputing missing data</w:t>
      </w:r>
      <w:r w:rsidRPr="00EB1CEA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58"/>
        <w:gridCol w:w="1122"/>
        <w:gridCol w:w="1083"/>
        <w:gridCol w:w="816"/>
        <w:gridCol w:w="1122"/>
        <w:gridCol w:w="1083"/>
        <w:gridCol w:w="816"/>
      </w:tblGrid>
      <w:tr w:rsidR="002B6647" w:rsidRPr="002B6647" w14:paraId="1E99FAE5" w14:textId="77777777" w:rsidTr="0029568C">
        <w:trPr>
          <w:trHeight w:val="287"/>
        </w:trPr>
        <w:tc>
          <w:tcPr>
            <w:tcW w:w="2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C1072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FBE95" w14:textId="13DAA2DB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justed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FF1373" w14:textId="68209F4D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B6647" w:rsidRPr="002B6647" w14:paraId="5E9D4E7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EE0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B077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E9660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BC43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A2D86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dds Ratio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55D01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E1F2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B6647" w:rsidRPr="002B6647" w14:paraId="1D0B39A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3D71EE4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 Demographic Characteristic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EC8E27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A621E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F6EF621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EE522C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7447D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2F5069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0A23FF3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0AC17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CD10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CF6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38906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91C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08C8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B00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48911C5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3CF6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9E9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D003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D4E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A812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A8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0E1B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6F35A47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82E7A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AE6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F569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- 1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3B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B73C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AB1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-1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3CA5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B6647" w:rsidRPr="002B6647" w14:paraId="761F15F7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8DE0" w14:textId="2B36C80B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rth </w:t>
            </w:r>
            <w:r w:rsidR="0029568C"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Kg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C06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8731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8 - 0.9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47D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E7EA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E8D6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-1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CC5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</w:tr>
      <w:tr w:rsidR="002B6647" w:rsidRPr="002B6647" w14:paraId="0FBBF65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A9D24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LAZ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B440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D5AC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- 1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011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5F0A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D35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-1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2866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1</w:t>
            </w:r>
          </w:p>
        </w:tc>
      </w:tr>
      <w:tr w:rsidR="002B6647" w:rsidRPr="002B6647" w14:paraId="7DBDDCF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386D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Z at 24 months of ag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6D8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0121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 - 0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75A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FAB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BB5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-0.9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993F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2B6647" w:rsidRPr="002B6647" w14:paraId="3F41F166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1F991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WAZ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01EC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A39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 - 0.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ED25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7EEC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12C3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-1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9A45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2</w:t>
            </w:r>
          </w:p>
        </w:tc>
      </w:tr>
      <w:tr w:rsidR="002B6647" w:rsidRPr="002B6647" w14:paraId="5F102ECD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6A97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Z at 24 months of ag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F80F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261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1 - 0.7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5A1A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6B1E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47E0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-1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B85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</w:t>
            </w:r>
          </w:p>
        </w:tc>
      </w:tr>
      <w:tr w:rsidR="002B6647" w:rsidRPr="002B6647" w14:paraId="43594E7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068F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iarrhea Episodes by 2nd year of lif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3E5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CBC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-1.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BD9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654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39A4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-0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5B6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611B5E6A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1E97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bacterial infections by 2nd year of life**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963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87A5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 - 1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B53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E55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F27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-1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B4B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3BF3A0E7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FA9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protozoal infections by 2nd year of lif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8981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FFE7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 - 1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270C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D4F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EB4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-1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C076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21D01B72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8C26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viral infections by 2nd year of lif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333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D12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- 1.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132F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CDBF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F48F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-1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F8C2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4</w:t>
            </w:r>
          </w:p>
        </w:tc>
      </w:tr>
      <w:tr w:rsidR="002B6647" w:rsidRPr="002B6647" w14:paraId="32288C9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9A2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ternal Education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139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C8B9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4B92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F48E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DA5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821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76FBB24C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52D8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7FCD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8BD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7DE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D205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E904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07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565C6E62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FB88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imary Comple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555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BE7B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 - 0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F91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14FA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90C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-1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7EC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7</w:t>
            </w:r>
          </w:p>
        </w:tc>
      </w:tr>
      <w:tr w:rsidR="002B6647" w:rsidRPr="002B6647" w14:paraId="482859EA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39A7E" w14:textId="63E245DC" w:rsidR="002B6647" w:rsidRPr="002B6647" w:rsidRDefault="0029568C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  <w:r w:rsidR="002B6647"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mple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A950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5C2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 - 0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F1A0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852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245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-1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420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</w:tr>
      <w:tr w:rsidR="002B6647" w:rsidRPr="002B6647" w14:paraId="4016790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4F8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er Education Complet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CFE7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566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 - 0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7D5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C51B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E02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-2.2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20A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</w:tr>
      <w:tr w:rsidR="002B6647" w:rsidRPr="002B6647" w14:paraId="609104F6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F139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MI Score</w:t>
            </w: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ean (SD)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155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0C5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 - 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A917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A7A4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15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-1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D88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7</w:t>
            </w:r>
          </w:p>
        </w:tc>
      </w:tr>
      <w:tr w:rsidR="002B6647" w:rsidRPr="002B6647" w14:paraId="2EC0B94C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678365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Characteristic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3CCAAEA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9B3C3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C6129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68F41F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E1D22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247276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7E6EADE2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1743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Occupanc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5745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D3D8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ED4B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3347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FA34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8890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55CF86CA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1A22C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-2 peop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7618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649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DB0C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3B34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CE1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0DD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5C222559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D35E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-3 peop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8AC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AEA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- 2.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766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7A57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286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-2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CA99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0</w:t>
            </w:r>
          </w:p>
        </w:tc>
      </w:tr>
      <w:tr w:rsidR="002B6647" w:rsidRPr="002B6647" w14:paraId="77BE0789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FA2F9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-4 peop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BE38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581C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- 3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466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6A85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2A6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-2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D97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</w:t>
            </w:r>
          </w:p>
        </w:tc>
      </w:tr>
      <w:tr w:rsidR="002B6647" w:rsidRPr="002B6647" w14:paraId="76B5AE5C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0F26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&gt;4 people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612B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2EF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5 - 3.5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284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4D2E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BE11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-2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8B2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0</w:t>
            </w:r>
          </w:p>
        </w:tc>
      </w:tr>
      <w:tr w:rsidR="002B6647" w:rsidRPr="002B6647" w14:paraId="72F096D0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EF30A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ter Source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E849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C3B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F018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5A8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D0B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334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1C486E07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6B036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improv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2CAD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BFE3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07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6DA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60C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AC9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4F20780D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1C84E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prov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5E0FE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615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-1.7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5232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1331D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AE8C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- 2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2046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2B6647" w:rsidRPr="002B6647" w14:paraId="034C50EC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AA7C3E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nitation 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6D11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36876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4B27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7030D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F64C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990B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7866F6F6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92B1A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pen defecation/ Unimprov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7553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D2E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5AE4B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52EE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E609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16813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7EF8E07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D241F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prov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F6A5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F647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- 1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DE39E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60BC8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E07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-1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F4AF6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</w:tr>
      <w:tr w:rsidR="002B6647" w:rsidRPr="002B6647" w14:paraId="5ED96189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9542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or material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F66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F12F5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1CA8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B3D0D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60D27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6850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027A12FB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7FAD7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DBEB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B27B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F3CC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3C23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1C1AE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0E41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6CA1B311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36E08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F8CF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05B0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 - 0.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11712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F2CA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CFE45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-1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7E53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5</w:t>
            </w:r>
          </w:p>
        </w:tc>
      </w:tr>
      <w:tr w:rsidR="002B6647" w:rsidRPr="002B6647" w14:paraId="13BF4C8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F7A94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l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E4CB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01F73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6318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6F07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4F38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069F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5B9BAFC0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8B329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2E01F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F156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B62AF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A8E2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B90B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C42C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43C908D0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B24D8F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66DF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5A93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 - 0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9B94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460D9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84659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-1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3A6F3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</w:tr>
      <w:tr w:rsidR="002B6647" w:rsidRPr="002B6647" w14:paraId="183402F0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63F51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oof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F6CC6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C987D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329B80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8437C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5D4CB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5537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62BF7D5A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616F61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AACF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C93EB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77CFE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0314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E5E0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952E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45610417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38E06D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6A3A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1AA7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 - 1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48A4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2A1F9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0B7EA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08 - 1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5FA5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3</w:t>
            </w:r>
          </w:p>
        </w:tc>
      </w:tr>
      <w:tr w:rsidR="002B6647" w:rsidRPr="002B6647" w14:paraId="2B347D3C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6BA3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ultry Ownershi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21A2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3346E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2FC6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AE7F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0FC8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51A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4B7BD2E3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51E5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58FA1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8031E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0859E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6E59C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76CCD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CE14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41B5597F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5623BB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A5B1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A68CC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0 - 2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73D8C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4F46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5E9BE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 -1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908E7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2B6647" w:rsidRPr="002B6647" w14:paraId="084F3060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2BC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tle Ownership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99C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A77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7F04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96CD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0816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AFA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5285CE54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87C6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899E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5577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1F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F303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658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89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2AF68674" w14:textId="77777777" w:rsidTr="0029568C">
        <w:trPr>
          <w:trHeight w:val="287"/>
        </w:trPr>
        <w:tc>
          <w:tcPr>
            <w:tcW w:w="2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9412F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568BA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86EF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 - 2.6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04F55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4994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99CC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 -1.8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1340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</w:t>
            </w:r>
          </w:p>
        </w:tc>
      </w:tr>
      <w:tr w:rsidR="0029568C" w:rsidRPr="002B6647" w14:paraId="719524CF" w14:textId="77777777" w:rsidTr="0029568C">
        <w:trPr>
          <w:trHeight w:val="287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5E452" w14:textId="625E0D80" w:rsidR="0029568C" w:rsidRPr="002B6647" w:rsidRDefault="0029568C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*Adjusted </w:t>
            </w:r>
            <w:r w:rsidRPr="0029568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r all variables plus Site with fixed effects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. **Excluding Campylobacter spp. </w:t>
            </w:r>
          </w:p>
        </w:tc>
      </w:tr>
    </w:tbl>
    <w:p w14:paraId="03B4F7E6" w14:textId="77777777" w:rsidR="00EB1CEA" w:rsidRPr="002B6647" w:rsidRDefault="00EB1CEA" w:rsidP="00A806C6">
      <w:pPr>
        <w:rPr>
          <w:rFonts w:ascii="Times New Roman" w:hAnsi="Times New Roman" w:cs="Times New Roman"/>
          <w:b/>
          <w:bCs/>
        </w:rPr>
      </w:pPr>
    </w:p>
    <w:p w14:paraId="679555CC" w14:textId="25125EF3" w:rsidR="00EB1CEA" w:rsidRPr="002B6647" w:rsidRDefault="00EB1CEA" w:rsidP="00EB1CEA">
      <w:pPr>
        <w:rPr>
          <w:rFonts w:ascii="Times New Roman" w:hAnsi="Times New Roman" w:cs="Times New Roman"/>
          <w:b/>
          <w:bCs/>
        </w:rPr>
      </w:pPr>
      <w:r w:rsidRPr="002B6647">
        <w:rPr>
          <w:rFonts w:ascii="Times New Roman" w:hAnsi="Times New Roman" w:cs="Times New Roman"/>
          <w:b/>
          <w:bCs/>
        </w:rPr>
        <w:t>Supplementary Table 2</w:t>
      </w:r>
      <w:r w:rsidRPr="002B6647">
        <w:rPr>
          <w:rFonts w:ascii="Times New Roman" w:hAnsi="Times New Roman" w:cs="Times New Roman"/>
        </w:rPr>
        <w:t>. Unadjusted and Adjusted associations between the LAZ scores at 24 months of age and the occurrence of persistent Campylobacter episodes, across the eight MAL-ED sites, without multiple imputing missing data</w:t>
      </w:r>
      <w:r w:rsidRPr="002B6647">
        <w:rPr>
          <w:rFonts w:ascii="Times New Roman" w:hAnsi="Times New Roman" w:cs="Times New Roman"/>
          <w:b/>
          <w:bCs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7"/>
        <w:gridCol w:w="1234"/>
        <w:gridCol w:w="1155"/>
        <w:gridCol w:w="836"/>
        <w:gridCol w:w="1204"/>
        <w:gridCol w:w="1155"/>
        <w:gridCol w:w="839"/>
      </w:tblGrid>
      <w:tr w:rsidR="002B6647" w:rsidRPr="002B6647" w14:paraId="57D67D5A" w14:textId="77777777" w:rsidTr="002B6647">
        <w:trPr>
          <w:trHeight w:val="287"/>
        </w:trPr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DCCA8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F105DF" w14:textId="45A6615B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justed</w:t>
            </w:r>
          </w:p>
        </w:tc>
        <w:tc>
          <w:tcPr>
            <w:tcW w:w="14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7B28BB" w14:textId="01778073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B6647" w:rsidRPr="002B6647" w14:paraId="66567180" w14:textId="77777777" w:rsidTr="002B6647">
        <w:trPr>
          <w:trHeight w:val="574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93C35B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BA55D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Z score at 24 months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7C2CD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1FB9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AEB45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Z score at 24 month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4A373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5143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B6647" w:rsidRPr="002B6647" w14:paraId="5A0B623F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D39AF" w14:textId="48DCA28D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ersistent Campylobacter </w:t>
            </w:r>
            <w:r w:rsidR="0029568C"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sodes</w:t>
            </w: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Yes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A9D8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B262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9; -0.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90A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0C1B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35C2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; -0.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D8A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7DBCF916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1C4F417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o Demographic Characteristic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BD4CABA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D724081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132153E2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009BAF5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FA3475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5F4DC8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3AF17818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CBD39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13D7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FAAA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24A9D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307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03CD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ADA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229D510D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912CC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3136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BEA2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19EC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E0E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4E8F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216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5013AA18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1C7E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CD2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B915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; 0.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44CB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D21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897B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; 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4B4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2B6647" w:rsidRPr="002B6647" w14:paraId="4E436B44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3E60" w14:textId="787E987B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irth </w:t>
            </w:r>
            <w:r w:rsidR="0029568C"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ight</w:t>
            </w: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Kg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2B2A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D93D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; 0.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D04F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F5D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BE0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; -0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5185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5FA55E7C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E93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aseline LAZ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ECBA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E27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; 0.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4229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689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9CF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; 0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166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375B0CC7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6988E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line WAZ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773C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4EC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; 0.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3D6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29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4218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; 0.1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2A2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44DA7452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1180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umber of diarrhea Episodes by 2nd year of life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21D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1BDE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; -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1D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895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1F39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; 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E74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</w:tr>
      <w:tr w:rsidR="002B6647" w:rsidRPr="002B6647" w14:paraId="5A9D4AC4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4C5A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bacterial infections by 2nd year of lif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D5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B66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; -0.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0268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2906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F82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; -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20B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</w:tr>
      <w:tr w:rsidR="002B6647" w:rsidRPr="002B6647" w14:paraId="14DB2993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A35F1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protozoal infections by 2nd year of lif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4383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E664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; -0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5D39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3D52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4E59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; -0.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913D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  <w:tr w:rsidR="002B6647" w:rsidRPr="002B6647" w14:paraId="6B721768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D6B9A8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Number of viral infections by 2nd year of lif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D1FE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DE7BE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; -0.0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44E8B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A1C35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CF1C1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; 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6AA5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:rsidR="002B6647" w:rsidRPr="002B6647" w14:paraId="5B929670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8F362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ternal Education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DC12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07EB1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3410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36C2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0A269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7F8D9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54068D9D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23F66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Non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6F76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F2CD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D769C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1C9F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ACE37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E25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5FD3738E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3A9B0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imary Comple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417CC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C04A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; 0.5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2C57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2F916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B0EA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; 0.2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D6FB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4</w:t>
            </w:r>
          </w:p>
        </w:tc>
      </w:tr>
      <w:tr w:rsidR="002B6647" w:rsidRPr="002B6647" w14:paraId="5CA8AA8A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4F1A4" w14:textId="1979E4FE" w:rsidR="002B6647" w:rsidRPr="002B6647" w:rsidRDefault="0029568C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condary</w:t>
            </w:r>
            <w:r w:rsidR="002B6647"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Comple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B6FF5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F640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; 0.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C76A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1651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F538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; 0.1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55DB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6</w:t>
            </w:r>
          </w:p>
        </w:tc>
      </w:tr>
      <w:tr w:rsidR="002B6647" w:rsidRPr="002B6647" w14:paraId="1AB940EB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A35C67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igher Education Complet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CC75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7377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; 1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B8475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95D6C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C978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; 0.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2D379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9</w:t>
            </w:r>
          </w:p>
        </w:tc>
      </w:tr>
      <w:tr w:rsidR="002B6647" w:rsidRPr="002B6647" w14:paraId="5A0FC497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FC344A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AMI Score</w:t>
            </w: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Mean (SD)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6EC83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3847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; 2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E136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3A995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19EA1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; 1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71AE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2B6647" w:rsidRPr="002B6647" w14:paraId="6A4A0FA3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9F5C94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Characteristic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5538266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6626F7D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FFDED0E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B7C340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76E42FB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2B07EE3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278461D3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6DCB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usehold Occupanc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F60E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847B3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78DBC2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9359F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F7DA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41B3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30122ABE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9B485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0-2 peop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F162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80B23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42246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C3CC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41CD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445F8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34135D4E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E8D4B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2-3 peop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F610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B9D07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; 0.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7E277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BBC9D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3BAC0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; 0.2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4523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52</w:t>
            </w:r>
          </w:p>
        </w:tc>
      </w:tr>
      <w:tr w:rsidR="002B6647" w:rsidRPr="002B6647" w14:paraId="519F4F99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F4035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3-4 peop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F1BC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58FC9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; 0.0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E937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BB35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AECB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; 0.2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8DEF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:rsidR="002B6647" w:rsidRPr="002B6647" w14:paraId="74D189C0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D898E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&gt;4 peopl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2F8C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1EF59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3; -0.0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048B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3854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CD02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; 0.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996C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9</w:t>
            </w:r>
          </w:p>
        </w:tc>
      </w:tr>
      <w:tr w:rsidR="002B6647" w:rsidRPr="002B6647" w14:paraId="2877A250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E82B6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Water Source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09529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B32A5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C85F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BB19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B8C06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BAF5E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25DFA540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AAE48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nimprov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CC4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C831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5D31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E3A7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85190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D234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078EB873" w14:textId="77777777" w:rsidTr="0029568C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D35A26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prov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62BB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38B38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; 0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BE88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25775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60F4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5; 0.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85BC1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7</w:t>
            </w:r>
          </w:p>
        </w:tc>
      </w:tr>
      <w:tr w:rsidR="002B6647" w:rsidRPr="002B6647" w14:paraId="43D7D36E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B65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anitation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378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7809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E1A1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CE05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611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64E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0D796BFF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6FC0D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pen defecation/ Unimprov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0577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73FE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319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C35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1EDB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C6B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15AA29A1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BF87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mprov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3F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AEBA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; 0.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B73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77B2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BFCD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; 0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F284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5</w:t>
            </w:r>
          </w:p>
        </w:tc>
      </w:tr>
      <w:tr w:rsidR="002B6647" w:rsidRPr="002B6647" w14:paraId="09D68B57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BD18B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or material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282F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CDF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92EE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5A26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4F0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CDAE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1C67A563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C3DA9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6209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CEA1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644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F799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87D7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B99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2643ADD2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8947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F391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F02F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; 0.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F00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52EE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74F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; 0.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BC1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7</w:t>
            </w:r>
          </w:p>
        </w:tc>
      </w:tr>
      <w:tr w:rsidR="002B6647" w:rsidRPr="002B6647" w14:paraId="27E2D443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01C5F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l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1C2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4A5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9234D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C0FF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CA1F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F300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2088A831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E602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5A22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D02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9E9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8F88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41B7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0FF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6FFCF44E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931B3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467F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0A3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; 0.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6464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2CA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0CD9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; 0.1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0C8A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9</w:t>
            </w:r>
          </w:p>
        </w:tc>
      </w:tr>
      <w:tr w:rsidR="002B6647" w:rsidRPr="002B6647" w14:paraId="2A415907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3D02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of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26C7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CD6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DBC85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5FFB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F578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CFC2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5DC03D84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12F9F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atural/ Rudimentar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CA49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295F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0C4A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622C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0DE6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9C9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35C2CF87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DECD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inished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41CE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161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; 0.3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C6FB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2AF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8EF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; 0.0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2F5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7</w:t>
            </w:r>
          </w:p>
        </w:tc>
      </w:tr>
      <w:tr w:rsidR="002B6647" w:rsidRPr="002B6647" w14:paraId="01E99D7D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4D9E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ultry Ownershi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E60D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60C0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7F595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1FD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30BE5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BF7A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772B5A49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B7EA0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C580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965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757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0A18F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AA3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D8F7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583212A9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AB90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95B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0941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6; -0.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530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42C7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249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; 0.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8117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</w:t>
            </w:r>
          </w:p>
        </w:tc>
      </w:tr>
      <w:tr w:rsidR="002B6647" w:rsidRPr="002B6647" w14:paraId="7B9B281A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2CBEB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ttle Ownership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5A6C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BE0CE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27B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D3C8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C9B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D7BD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B6647" w:rsidRPr="002B6647" w14:paraId="25923EA9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615D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E042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3C0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187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F4E8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5A6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BC71C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[REF]</w:t>
            </w:r>
          </w:p>
        </w:tc>
      </w:tr>
      <w:tr w:rsidR="002B6647" w:rsidRPr="002B6647" w14:paraId="25DFB2E9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7AA9CA" w14:textId="77777777" w:rsidR="002B6647" w:rsidRPr="002B6647" w:rsidRDefault="002B6647" w:rsidP="002B664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D0A6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9A74C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7; -0.4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E2239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3C631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7056B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; 0.0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79584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</w:t>
            </w:r>
          </w:p>
        </w:tc>
      </w:tr>
      <w:tr w:rsidR="002B6647" w:rsidRPr="002B6647" w14:paraId="2CC440F4" w14:textId="77777777" w:rsidTr="002B6647">
        <w:trPr>
          <w:trHeight w:val="287"/>
        </w:trPr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52D7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*Adjusted by Site. **Excluding Campylobacter spp.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9AC71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93694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FA933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AF6C6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DD53" w14:textId="77777777" w:rsidR="002B6647" w:rsidRPr="002B6647" w:rsidRDefault="002B6647" w:rsidP="002B66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995C" w14:textId="77777777" w:rsidR="002B6647" w:rsidRPr="002B6647" w:rsidRDefault="002B6647" w:rsidP="002B6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49D032C" w14:textId="77777777" w:rsidR="002B6647" w:rsidRPr="002B6647" w:rsidRDefault="002B6647" w:rsidP="00EB1CEA">
      <w:pPr>
        <w:rPr>
          <w:rFonts w:ascii="Times New Roman" w:hAnsi="Times New Roman" w:cs="Times New Roman"/>
        </w:rPr>
      </w:pPr>
    </w:p>
    <w:p w14:paraId="29911DA7" w14:textId="092F04F1" w:rsidR="00EB1CEA" w:rsidRPr="002B6647" w:rsidRDefault="00EB1CEA" w:rsidP="00EB1CEA">
      <w:pPr>
        <w:rPr>
          <w:rFonts w:ascii="Times New Roman" w:hAnsi="Times New Roman" w:cs="Times New Roman"/>
          <w:b/>
          <w:bCs/>
        </w:rPr>
      </w:pPr>
      <w:r w:rsidRPr="002B6647">
        <w:rPr>
          <w:rFonts w:ascii="Times New Roman" w:hAnsi="Times New Roman" w:cs="Times New Roman"/>
          <w:b/>
          <w:bCs/>
        </w:rPr>
        <w:t>Supplementary Table 3.</w:t>
      </w:r>
      <w:r w:rsidRPr="002B6647">
        <w:rPr>
          <w:rFonts w:ascii="Times New Roman" w:hAnsi="Times New Roman" w:cs="Times New Roman"/>
        </w:rPr>
        <w:t xml:space="preserve"> Associations between symptomatic and asymptomatic </w:t>
      </w:r>
      <w:r w:rsidRPr="002B6647">
        <w:rPr>
          <w:rFonts w:ascii="Times New Roman" w:hAnsi="Times New Roman" w:cs="Times New Roman"/>
          <w:i/>
          <w:iCs/>
        </w:rPr>
        <w:t xml:space="preserve">Campylobacter </w:t>
      </w:r>
      <w:r w:rsidRPr="002B6647">
        <w:rPr>
          <w:rFonts w:ascii="Times New Roman" w:hAnsi="Times New Roman" w:cs="Times New Roman"/>
        </w:rPr>
        <w:t>infection of any duration and change in weight and length gain over 3-month and 9-months period, respectively, without multiple imputing missing data</w:t>
      </w:r>
    </w:p>
    <w:tbl>
      <w:tblPr>
        <w:tblW w:w="10848" w:type="dxa"/>
        <w:tblLook w:val="04A0" w:firstRow="1" w:lastRow="0" w:firstColumn="1" w:lastColumn="0" w:noHBand="0" w:noVBand="1"/>
      </w:tblPr>
      <w:tblGrid>
        <w:gridCol w:w="5091"/>
        <w:gridCol w:w="1946"/>
        <w:gridCol w:w="1956"/>
        <w:gridCol w:w="1855"/>
      </w:tblGrid>
      <w:tr w:rsidR="00EB1CEA" w:rsidRPr="002B6647" w14:paraId="4EBDB610" w14:textId="77777777" w:rsidTr="008A4DFA">
        <w:trPr>
          <w:trHeight w:val="529"/>
        </w:trPr>
        <w:tc>
          <w:tcPr>
            <w:tcW w:w="5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90C1C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661EC0" w14:textId="46CB21A3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>Current analysis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B6552F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>MAL-ED Peru only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EED712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 xml:space="preserve">Lee 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et al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color w:val="202020"/>
                <w:kern w:val="0"/>
                <w:sz w:val="20"/>
                <w:szCs w:val="20"/>
                <w14:ligatures w14:val="none"/>
              </w:rPr>
              <w:t>. 2013</w:t>
            </w:r>
          </w:p>
        </w:tc>
      </w:tr>
      <w:tr w:rsidR="00EB1CEA" w:rsidRPr="002B6647" w14:paraId="63B536D6" w14:textId="77777777" w:rsidTr="008A4DFA">
        <w:trPr>
          <w:trHeight w:val="309"/>
        </w:trPr>
        <w:tc>
          <w:tcPr>
            <w:tcW w:w="509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FE6CA3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-month change in length (cm) model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9A8779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C1A22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3306B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B1CEA" w:rsidRPr="002B6647" w14:paraId="401E95E7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5A046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Asymptomatic 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E2709B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0.2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68F3F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0.93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252C7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1</w:t>
            </w:r>
          </w:p>
        </w:tc>
      </w:tr>
      <w:tr w:rsidR="00EB1CEA" w:rsidRPr="002B6647" w14:paraId="5D1184B4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99130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3C936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138, 0.578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7AF050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314, 2.18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202C8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09, 0.07)</w:t>
            </w:r>
          </w:p>
        </w:tc>
      </w:tr>
      <w:tr w:rsidR="00EB1CEA" w:rsidRPr="002B6647" w14:paraId="3D8F1C4F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CC343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Symptomatic 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B9AF5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1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49CFE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79D0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6</w:t>
            </w:r>
          </w:p>
        </w:tc>
      </w:tr>
      <w:tr w:rsidR="00EB1CEA" w:rsidRPr="002B6647" w14:paraId="78C12F28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DE096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DA4D1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210, 0.007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08ED53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223, 0.188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5455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12, 0.01)</w:t>
            </w:r>
          </w:p>
        </w:tc>
      </w:tr>
      <w:tr w:rsidR="00EB1CEA" w:rsidRPr="002B6647" w14:paraId="0F712617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AFF9A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Non-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 diarrhe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C8A57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40BD1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1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60D17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0.04</w:t>
            </w:r>
          </w:p>
        </w:tc>
      </w:tr>
      <w:tr w:rsidR="00EB1CEA" w:rsidRPr="002B6647" w14:paraId="1ADB5F42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0837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AE0DF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096, 0.056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1C261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142, 0.11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B4EB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0.06, -0.02)</w:t>
            </w:r>
          </w:p>
        </w:tc>
      </w:tr>
      <w:tr w:rsidR="00EB1CEA" w:rsidRPr="002B6647" w14:paraId="3C5F404F" w14:textId="77777777" w:rsidTr="008A4DFA">
        <w:trPr>
          <w:trHeight w:val="309"/>
        </w:trPr>
        <w:tc>
          <w:tcPr>
            <w:tcW w:w="108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CE2302E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</w:tr>
      <w:tr w:rsidR="00EB1CEA" w:rsidRPr="002B6647" w14:paraId="1F2B8A5E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2EA3F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Asymptomatic 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513AAC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-18.7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448C68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18.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B6D44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65.5</w:t>
            </w:r>
          </w:p>
        </w:tc>
      </w:tr>
      <w:tr w:rsidR="00EB1CEA" w:rsidRPr="002B6647" w14:paraId="321EA020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8089F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1F98C0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37.3, 0.0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3C130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66.0, 28.5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143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128.0, -3.0)</w:t>
            </w:r>
          </w:p>
        </w:tc>
      </w:tr>
      <w:tr w:rsidR="00EB1CEA" w:rsidRPr="002B6647" w14:paraId="15E97DCA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BCEC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Symptomatic 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986A5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61.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F4AC6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52.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4457CF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43.9</w:t>
            </w:r>
          </w:p>
        </w:tc>
      </w:tr>
      <w:tr w:rsidR="00EB1CEA" w:rsidRPr="002B6647" w14:paraId="3CE65996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5CD7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56F4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94.8, -27.9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3A17EF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108.8, 4.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5074F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87.6, -0.1)</w:t>
            </w:r>
          </w:p>
        </w:tc>
      </w:tr>
      <w:tr w:rsidR="00EB1CEA" w:rsidRPr="002B6647" w14:paraId="18C4ECE6" w14:textId="77777777" w:rsidTr="008A4DFA">
        <w:trPr>
          <w:trHeight w:val="309"/>
        </w:trPr>
        <w:tc>
          <w:tcPr>
            <w:tcW w:w="50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C079AF1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Non-</w:t>
            </w:r>
            <w:r w:rsidRPr="002B6647">
              <w:rPr>
                <w:rFonts w:ascii="Times New Roman" w:eastAsia="Times New Roman" w:hAnsi="Times New Roman" w:cs="Times New Roman"/>
                <w:i/>
                <w:iCs/>
                <w:color w:val="202020"/>
                <w:kern w:val="0"/>
                <w:sz w:val="20"/>
                <w:szCs w:val="20"/>
                <w14:ligatures w14:val="none"/>
              </w:rPr>
              <w:t>Campylobacter</w:t>
            </w: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 xml:space="preserve"> diarrhe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00C61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23.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7D6C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9.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68B26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-22.9</w:t>
            </w:r>
          </w:p>
        </w:tc>
      </w:tr>
      <w:tr w:rsidR="00EB1CEA" w:rsidRPr="002B6647" w14:paraId="4EAC6826" w14:textId="77777777" w:rsidTr="008A4DFA">
        <w:trPr>
          <w:trHeight w:val="309"/>
        </w:trPr>
        <w:tc>
          <w:tcPr>
            <w:tcW w:w="50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C100F5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4E99D5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41.9, -5.8)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7070A0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3.8, 1.8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9D6159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202020"/>
                <w:kern w:val="0"/>
                <w:sz w:val="20"/>
                <w:szCs w:val="20"/>
                <w14:ligatures w14:val="none"/>
              </w:rPr>
              <w:t>(-35.3, -10.1)</w:t>
            </w:r>
          </w:p>
        </w:tc>
      </w:tr>
    </w:tbl>
    <w:p w14:paraId="5252DC3A" w14:textId="77777777" w:rsidR="0029568C" w:rsidRPr="0029568C" w:rsidRDefault="0029568C" w:rsidP="0029568C">
      <w:pPr>
        <w:rPr>
          <w:rFonts w:ascii="Times New Roman" w:hAnsi="Times New Roman" w:cs="Times New Roman"/>
          <w:sz w:val="20"/>
          <w:szCs w:val="20"/>
        </w:rPr>
        <w:sectPr w:rsidR="0029568C" w:rsidRPr="0029568C" w:rsidSect="0029568C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29568C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9568C">
        <w:rPr>
          <w:rFonts w:ascii="Times New Roman" w:hAnsi="Times New Roman" w:cs="Times New Roman"/>
          <w:sz w:val="20"/>
          <w:szCs w:val="20"/>
        </w:rPr>
        <w:t xml:space="preserve">Adjusted for site with fixed effects and random intercept, socio-economic status (WAMI score), prior nutritional status, sex, birthweight, episodes of diarrheal disease that were not associated </w:t>
      </w:r>
      <w:r w:rsidRPr="0029568C">
        <w:rPr>
          <w:rFonts w:ascii="Times New Roman" w:hAnsi="Times New Roman" w:cs="Times New Roman"/>
          <w:i/>
          <w:iCs/>
          <w:sz w:val="20"/>
          <w:szCs w:val="20"/>
        </w:rPr>
        <w:t>Campylobacter</w:t>
      </w:r>
      <w:r w:rsidRPr="0029568C">
        <w:rPr>
          <w:rFonts w:ascii="Times New Roman" w:hAnsi="Times New Roman" w:cs="Times New Roman"/>
          <w:sz w:val="20"/>
          <w:szCs w:val="20"/>
        </w:rPr>
        <w:t xml:space="preserve"> in the same period, presence of non-</w:t>
      </w:r>
      <w:r w:rsidRPr="0029568C">
        <w:rPr>
          <w:rFonts w:ascii="Times New Roman" w:hAnsi="Times New Roman" w:cs="Times New Roman"/>
          <w:i/>
          <w:iCs/>
          <w:sz w:val="20"/>
          <w:szCs w:val="20"/>
        </w:rPr>
        <w:t>Campylobacter</w:t>
      </w:r>
      <w:r w:rsidRPr="0029568C">
        <w:rPr>
          <w:rFonts w:ascii="Times New Roman" w:hAnsi="Times New Roman" w:cs="Times New Roman"/>
          <w:sz w:val="20"/>
          <w:szCs w:val="20"/>
        </w:rPr>
        <w:t xml:space="preserve"> pathogens detected over the same period.</w:t>
      </w:r>
    </w:p>
    <w:p w14:paraId="47246B52" w14:textId="77777777" w:rsidR="00EB1CEA" w:rsidRPr="002B6647" w:rsidRDefault="00EB1CEA" w:rsidP="00EB1CEA">
      <w:pPr>
        <w:rPr>
          <w:rFonts w:ascii="Times New Roman" w:hAnsi="Times New Roman" w:cs="Times New Roman"/>
          <w:b/>
          <w:bCs/>
        </w:rPr>
      </w:pPr>
    </w:p>
    <w:p w14:paraId="529857A9" w14:textId="3DF7F72D" w:rsidR="00EB1CEA" w:rsidRPr="002B6647" w:rsidRDefault="00EB1CEA" w:rsidP="00EB1CEA">
      <w:pPr>
        <w:rPr>
          <w:rFonts w:ascii="Times New Roman" w:hAnsi="Times New Roman" w:cs="Times New Roman"/>
          <w:b/>
          <w:bCs/>
        </w:rPr>
      </w:pPr>
      <w:r w:rsidRPr="002B6647">
        <w:rPr>
          <w:rFonts w:ascii="Times New Roman" w:hAnsi="Times New Roman" w:cs="Times New Roman"/>
          <w:b/>
          <w:bCs/>
        </w:rPr>
        <w:t>Supplementary Table 4.</w:t>
      </w:r>
      <w:r w:rsidRPr="002B6647">
        <w:rPr>
          <w:rFonts w:ascii="Times New Roman" w:hAnsi="Times New Roman" w:cs="Times New Roman"/>
        </w:rPr>
        <w:t xml:space="preserve"> </w:t>
      </w:r>
      <w:r w:rsidR="0029568C">
        <w:rPr>
          <w:rFonts w:ascii="Times New Roman" w:hAnsi="Times New Roman" w:cs="Times New Roman"/>
        </w:rPr>
        <w:t>Adjusted a</w:t>
      </w:r>
      <w:r w:rsidRPr="002B6647">
        <w:rPr>
          <w:rFonts w:ascii="Times New Roman" w:hAnsi="Times New Roman" w:cs="Times New Roman"/>
        </w:rPr>
        <w:t>ssociation between persistent Campylobacter episodes and change in weight and length gain over 3-month and 9-months period, respectively, without multiple imputing missing data</w:t>
      </w:r>
      <w:r w:rsidRPr="002B6647">
        <w:rPr>
          <w:rFonts w:ascii="Times New Roman" w:hAnsi="Times New Roman" w:cs="Times New Roman"/>
          <w:b/>
          <w:bCs/>
        </w:rPr>
        <w:t xml:space="preserve">. </w:t>
      </w:r>
      <w:r w:rsidRPr="002B6647">
        <w:rPr>
          <w:rFonts w:ascii="Times New Roman" w:hAnsi="Times New Roman" w:cs="Times New Roman"/>
        </w:rPr>
        <w:t xml:space="preserve"> Persistent</w:t>
      </w:r>
      <w:r w:rsidRPr="002B6647">
        <w:rPr>
          <w:rFonts w:ascii="Times New Roman" w:hAnsi="Times New Roman" w:cs="Times New Roman"/>
          <w:b/>
          <w:bCs/>
        </w:rPr>
        <w:t xml:space="preserve"> </w:t>
      </w:r>
      <w:r w:rsidRPr="002B6647">
        <w:rPr>
          <w:rFonts w:ascii="Times New Roman" w:hAnsi="Times New Roman" w:cs="Times New Roman"/>
        </w:rPr>
        <w:t>episodes of increased duration are associated with greater magnitudes of linear and ponderal adverse effects on growth.</w:t>
      </w:r>
    </w:p>
    <w:tbl>
      <w:tblPr>
        <w:tblW w:w="10860" w:type="dxa"/>
        <w:tblLook w:val="04A0" w:firstRow="1" w:lastRow="0" w:firstColumn="1" w:lastColumn="0" w:noHBand="0" w:noVBand="1"/>
      </w:tblPr>
      <w:tblGrid>
        <w:gridCol w:w="4344"/>
        <w:gridCol w:w="3258"/>
        <w:gridCol w:w="3258"/>
      </w:tblGrid>
      <w:tr w:rsidR="00EB1CEA" w:rsidRPr="002B6647" w14:paraId="04CB2733" w14:textId="77777777" w:rsidTr="008A4DFA">
        <w:trPr>
          <w:trHeight w:val="520"/>
        </w:trPr>
        <w:tc>
          <w:tcPr>
            <w:tcW w:w="43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20BFE0" w14:textId="30759D1A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ength of 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mpylobacter</w:t>
            </w: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pisode</w:t>
            </w:r>
            <w:r w:rsidR="002956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6DC5E5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ight gain (grams/3 months)</w:t>
            </w:r>
          </w:p>
        </w:tc>
        <w:tc>
          <w:tcPr>
            <w:tcW w:w="32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4DD402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ngth gain (cm/9mo)</w:t>
            </w:r>
          </w:p>
        </w:tc>
      </w:tr>
      <w:tr w:rsidR="00EB1CEA" w:rsidRPr="002B6647" w14:paraId="50AC95EF" w14:textId="77777777" w:rsidTr="008A4DFA">
        <w:trPr>
          <w:trHeight w:val="493"/>
        </w:trPr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B742C" w14:textId="77777777" w:rsidR="00EB1CEA" w:rsidRPr="002B6647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–31-day episod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468A4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F3F4E" w14:textId="77777777" w:rsidR="00EB1CEA" w:rsidRPr="002B6647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B664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EB1CEA" w:rsidRPr="0029568C" w14:paraId="6A3C845F" w14:textId="77777777" w:rsidTr="008A4DFA">
        <w:trPr>
          <w:trHeight w:val="304"/>
        </w:trPr>
        <w:tc>
          <w:tcPr>
            <w:tcW w:w="43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0E2BF" w14:textId="77777777" w:rsidR="00EB1CEA" w:rsidRPr="0029568C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–89-day episode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76299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7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E5DAD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2</w:t>
            </w:r>
          </w:p>
        </w:tc>
      </w:tr>
      <w:tr w:rsidR="00EB1CEA" w:rsidRPr="0029568C" w14:paraId="1EB664AB" w14:textId="77777777" w:rsidTr="008A4DFA">
        <w:trPr>
          <w:trHeight w:val="304"/>
        </w:trPr>
        <w:tc>
          <w:tcPr>
            <w:tcW w:w="43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F1824" w14:textId="77777777" w:rsidR="00EB1CEA" w:rsidRPr="0029568C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DD893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48.9, 9.4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AA3B6B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22, -0.023)</w:t>
            </w:r>
          </w:p>
        </w:tc>
      </w:tr>
      <w:tr w:rsidR="00EB1CEA" w:rsidRPr="0029568C" w14:paraId="3CC216A4" w14:textId="77777777" w:rsidTr="008A4DFA">
        <w:trPr>
          <w:trHeight w:val="304"/>
        </w:trPr>
        <w:tc>
          <w:tcPr>
            <w:tcW w:w="4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640C412" w14:textId="77777777" w:rsidR="00EB1CEA" w:rsidRPr="0029568C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+ day episode (persistent)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EB91D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28.6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004775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</w:tr>
      <w:tr w:rsidR="00EB1CEA" w:rsidRPr="0029568C" w14:paraId="582EAF1D" w14:textId="77777777" w:rsidTr="008A4DFA">
        <w:trPr>
          <w:trHeight w:val="304"/>
        </w:trPr>
        <w:tc>
          <w:tcPr>
            <w:tcW w:w="4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EB61D3" w14:textId="77777777" w:rsidR="00EB1CEA" w:rsidRPr="0029568C" w:rsidRDefault="00EB1CEA" w:rsidP="008A4D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14E119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6.3, 6.1)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0C6940" w14:textId="77777777" w:rsidR="00EB1CEA" w:rsidRPr="0029568C" w:rsidRDefault="00EB1CEA" w:rsidP="008A4D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956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45, -0.022)</w:t>
            </w:r>
          </w:p>
        </w:tc>
      </w:tr>
    </w:tbl>
    <w:p w14:paraId="5B07E0EE" w14:textId="77777777" w:rsidR="0029568C" w:rsidRPr="0029568C" w:rsidRDefault="0029568C" w:rsidP="0029568C">
      <w:pPr>
        <w:rPr>
          <w:rFonts w:ascii="Times New Roman" w:hAnsi="Times New Roman" w:cs="Times New Roman"/>
          <w:sz w:val="20"/>
          <w:szCs w:val="20"/>
        </w:rPr>
        <w:sectPr w:rsidR="0029568C" w:rsidRPr="0029568C" w:rsidSect="0029568C"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  <w:r w:rsidRPr="0029568C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29568C">
        <w:rPr>
          <w:rFonts w:ascii="Times New Roman" w:hAnsi="Times New Roman" w:cs="Times New Roman"/>
          <w:sz w:val="20"/>
          <w:szCs w:val="20"/>
        </w:rPr>
        <w:t xml:space="preserve">Adjusted for site with fixed effects and random intercept, socio-economic status (WAMI score), prior nutritional status, sex, birthweight, episodes of diarrheal disease that were not associated </w:t>
      </w:r>
      <w:r w:rsidRPr="0029568C">
        <w:rPr>
          <w:rFonts w:ascii="Times New Roman" w:hAnsi="Times New Roman" w:cs="Times New Roman"/>
          <w:i/>
          <w:iCs/>
          <w:sz w:val="20"/>
          <w:szCs w:val="20"/>
        </w:rPr>
        <w:t>Campylobacter</w:t>
      </w:r>
      <w:r w:rsidRPr="0029568C">
        <w:rPr>
          <w:rFonts w:ascii="Times New Roman" w:hAnsi="Times New Roman" w:cs="Times New Roman"/>
          <w:sz w:val="20"/>
          <w:szCs w:val="20"/>
        </w:rPr>
        <w:t xml:space="preserve"> in the same period, presence of non-</w:t>
      </w:r>
      <w:r w:rsidRPr="0029568C">
        <w:rPr>
          <w:rFonts w:ascii="Times New Roman" w:hAnsi="Times New Roman" w:cs="Times New Roman"/>
          <w:i/>
          <w:iCs/>
          <w:sz w:val="20"/>
          <w:szCs w:val="20"/>
        </w:rPr>
        <w:t>Campylobacter</w:t>
      </w:r>
      <w:r w:rsidRPr="0029568C">
        <w:rPr>
          <w:rFonts w:ascii="Times New Roman" w:hAnsi="Times New Roman" w:cs="Times New Roman"/>
          <w:sz w:val="20"/>
          <w:szCs w:val="20"/>
        </w:rPr>
        <w:t xml:space="preserve"> pathogens detected over the same period.</w:t>
      </w:r>
    </w:p>
    <w:p w14:paraId="48906C3E" w14:textId="77777777" w:rsidR="00EB1CEA" w:rsidRPr="00EB1CEA" w:rsidRDefault="00EB1CEA" w:rsidP="00A806C6">
      <w:pPr>
        <w:rPr>
          <w:rFonts w:ascii="Times New Roman" w:hAnsi="Times New Roman" w:cs="Times New Roman"/>
        </w:rPr>
      </w:pPr>
    </w:p>
    <w:sectPr w:rsidR="00EB1CEA" w:rsidRPr="00EB1CEA" w:rsidSect="00EB1CE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7B"/>
    <w:rsid w:val="00274F94"/>
    <w:rsid w:val="0027647B"/>
    <w:rsid w:val="0029568C"/>
    <w:rsid w:val="002B6647"/>
    <w:rsid w:val="004C4053"/>
    <w:rsid w:val="00616A51"/>
    <w:rsid w:val="00921AEA"/>
    <w:rsid w:val="00A806C6"/>
    <w:rsid w:val="00EB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8C3F21"/>
  <w15:chartTrackingRefBased/>
  <w15:docId w15:val="{24836D4D-A2B7-4E04-8824-475269005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47B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64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64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4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64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4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4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4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4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4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6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6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6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6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6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64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6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647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6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647B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76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6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6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647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76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80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296</Words>
  <Characters>739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 Salazar</dc:creator>
  <cp:keywords/>
  <dc:description/>
  <cp:lastModifiedBy>Francesca Schiaffino Salazar</cp:lastModifiedBy>
  <cp:revision>3</cp:revision>
  <dcterms:created xsi:type="dcterms:W3CDTF">2024-07-31T21:21:00Z</dcterms:created>
  <dcterms:modified xsi:type="dcterms:W3CDTF">2024-08-01T00:43:00Z</dcterms:modified>
</cp:coreProperties>
</file>